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1A65E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 and Methods, Figures and Tables</w:t>
      </w:r>
    </w:p>
    <w:p w14:paraId="4A2108F4">
      <w:pPr>
        <w:rPr>
          <w:rFonts w:hint="default" w:ascii="Times New Roman" w:hAnsi="Times New Roman" w:cs="Times New Roman"/>
        </w:rPr>
      </w:pPr>
    </w:p>
    <w:p w14:paraId="357E8DD3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 and Methods</w:t>
      </w:r>
    </w:p>
    <w:p w14:paraId="24E420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munofluorescence staining</w:t>
      </w:r>
    </w:p>
    <w:p w14:paraId="78E8A054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 Immunofluorescence staining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ells were fixed with 4% paraformaldehyde for 20 minutes, then permeabilized twice with 0.3% Triton X-100 in PBS for 5 minutes, and blocked in a PBS solution containing 5% bovine serum albumin (BSA) and 0.3% Triton X-100. The primary antibodies diluted in 1% BSA were added, and the cells were incubated overnight at 4°C. After washing three times with PBS, the secondary antibodies were added and incubated at 37°C in the dark for 30 minutes. The cell nuclei were stained with DAPI and observed under a fluorescence microscope. The antibodies were used as follow: rabbit anti-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5 monoclonal antibody (ab52635, Abcam) as the primary antibody for keratinocytes; rabbit anti-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12 monoclonal antibody (ab185627, Abcam) as the primary antibody for corneal epithelial cells; AlexaFluor-488-conjugated anti-rabbit immunoglobulin G (IgG) (ab150077, Abcam) as the secondary antibody.</w:t>
      </w:r>
    </w:p>
    <w:p w14:paraId="179CE9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ell viability assay</w:t>
      </w:r>
    </w:p>
    <w:p w14:paraId="5C8082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KCs and CECs were seeded in 96-well plates with a concentration of 3×103 cells per well and incubated at 37℃ for 24 hours. Cell viability was assessed at different time points (24h, 36h, 48h, 60h and 72h), using the CCK-8 assa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Beyotime, Shanghai, China) </w:t>
      </w:r>
      <w:r>
        <w:rPr>
          <w:rFonts w:hint="default" w:ascii="Times New Roman" w:hAnsi="Times New Roman" w:cs="Times New Roman"/>
          <w:sz w:val="24"/>
          <w:szCs w:val="24"/>
        </w:rPr>
        <w:t>according to the manufacturer’s protocol. The absorbance at 450nm was measured with a microplate rea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Synergy H1, BioTek, Agilent, CA, USA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332E895D">
      <w:pPr>
        <w:rPr>
          <w:rFonts w:hint="default" w:ascii="Times New Roman" w:hAnsi="Times New Roman" w:cs="Times New Roman"/>
        </w:rPr>
      </w:pPr>
    </w:p>
    <w:p w14:paraId="11831B86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ures</w:t>
      </w:r>
    </w:p>
    <w:p w14:paraId="4DE20BF5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986145" cy="3367405"/>
            <wp:effectExtent l="0" t="0" r="14605" b="444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6145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9CB7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Figure 1. Characterization of keratinocytes (KCs) and corneal epithelial cells (CECs).</w:t>
      </w:r>
    </w:p>
    <w:p w14:paraId="584B34E0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>mmu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nofluorescence staining </w:t>
      </w:r>
      <w:r>
        <w:rPr>
          <w:rFonts w:hint="eastAsia" w:ascii="Times New Roman" w:hAnsi="Times New Roman" w:cs="Times New Roman"/>
          <w:lang w:val="en-US" w:eastAsia="zh-CN"/>
        </w:rPr>
        <w:t xml:space="preserve">in KCs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>CECs</w:t>
      </w:r>
      <w:r>
        <w:rPr>
          <w:rFonts w:hint="default" w:ascii="Times New Roman" w:hAnsi="Times New Roman" w:cs="Times New Roman"/>
          <w:lang w:val="en-US" w:eastAsia="zh-CN"/>
        </w:rPr>
        <w:t>. (B)</w:t>
      </w:r>
      <w:r>
        <w:rPr>
          <w:rFonts w:hint="eastAsia" w:ascii="Times New Roman" w:hAnsi="Times New Roman" w:cs="Times New Roman"/>
          <w:lang w:val="en-US" w:eastAsia="zh-CN"/>
        </w:rPr>
        <w:t xml:space="preserve"> Cell viability of KCs </w:t>
      </w:r>
      <w:r>
        <w:rPr>
          <w:rFonts w:hint="default" w:ascii="Times New Roman" w:hAnsi="Times New Roman" w:cs="Times New Roman"/>
          <w:lang w:val="en-US" w:eastAsia="zh-CN"/>
        </w:rPr>
        <w:t xml:space="preserve">was determined by CCK-8 assay. (C) </w:t>
      </w:r>
      <w:r>
        <w:rPr>
          <w:rFonts w:hint="eastAsia" w:ascii="Times New Roman" w:hAnsi="Times New Roman" w:cs="Times New Roman"/>
          <w:lang w:val="en-US" w:eastAsia="zh-CN"/>
        </w:rPr>
        <w:t>Cell viability of CECs</w:t>
      </w:r>
      <w:r>
        <w:rPr>
          <w:rFonts w:hint="default" w:ascii="Times New Roman" w:hAnsi="Times New Roman" w:cs="Times New Roman"/>
          <w:lang w:val="en-US" w:eastAsia="zh-CN"/>
        </w:rPr>
        <w:t xml:space="preserve"> was determined by CCK-8 assay.</w:t>
      </w:r>
    </w:p>
    <w:p w14:paraId="5B991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s</w:t>
      </w:r>
    </w:p>
    <w:p w14:paraId="6CA1B8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Overall statistics based on the reads of the miRNA sequencing data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161"/>
        <w:gridCol w:w="1161"/>
        <w:gridCol w:w="1161"/>
        <w:gridCol w:w="1161"/>
        <w:gridCol w:w="1161"/>
        <w:gridCol w:w="1161"/>
      </w:tblGrid>
      <w:tr w14:paraId="6577B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2F9A48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32F1644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s-1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28B547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s-2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6BB4C4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s-3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0974865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Cs-1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37D72D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Cs-2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075F04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Cs-3</w:t>
            </w:r>
          </w:p>
        </w:tc>
      </w:tr>
      <w:tr w14:paraId="25ADF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247E1F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w reads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51CC82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58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4DDD79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38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85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4FCCB2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6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097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3AA128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5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51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47625B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8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77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5755C9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84</w:t>
            </w:r>
          </w:p>
        </w:tc>
      </w:tr>
      <w:tr w14:paraId="229D3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D403A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lean read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1C30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D505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03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0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470D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0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BE46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0390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2FE0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603</w:t>
            </w:r>
          </w:p>
        </w:tc>
      </w:tr>
      <w:tr w14:paraId="5C69D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70FE99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ique read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550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52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05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CC173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8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5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6732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7BA4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6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5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03C0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4574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8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88</w:t>
            </w:r>
          </w:p>
        </w:tc>
      </w:tr>
      <w:tr w14:paraId="10BF9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5944FB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pped read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63BB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20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7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E2FC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89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B2FC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5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34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C0E9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7347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1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73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5C17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961</w:t>
            </w:r>
          </w:p>
        </w:tc>
      </w:tr>
      <w:tr w14:paraId="15DB3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CF08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nown miR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9A2A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813D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72DB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1C2D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8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2FFB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DFB6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35</w:t>
            </w:r>
          </w:p>
        </w:tc>
      </w:tr>
      <w:tr w14:paraId="00597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6A105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vel miRNA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2E9F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F92A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4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C0D5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067F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2F27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5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147C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64</w:t>
            </w:r>
          </w:p>
        </w:tc>
      </w:tr>
    </w:tbl>
    <w:p w14:paraId="7EED3779">
      <w:pPr>
        <w:rPr>
          <w:rFonts w:hint="default" w:ascii="Times New Roman" w:hAnsi="Times New Roman" w:cs="Times New Roman"/>
        </w:rPr>
      </w:pPr>
    </w:p>
    <w:p w14:paraId="0AF81F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Overall statistics based on the reads of the mRNA sequencing data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266"/>
        <w:gridCol w:w="1266"/>
        <w:gridCol w:w="1259"/>
        <w:gridCol w:w="1266"/>
        <w:gridCol w:w="1266"/>
        <w:gridCol w:w="1266"/>
      </w:tblGrid>
      <w:tr w14:paraId="15F37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71BFF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5F1236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s-1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95807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s-2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91C5E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s-3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496133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Cs-1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436D6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Cs-2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01A39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Cs-3</w:t>
            </w:r>
          </w:p>
        </w:tc>
      </w:tr>
      <w:tr w14:paraId="68EB9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7EAA4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ean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Reads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97A2E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2,706,40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E707F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8,227,948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0349B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0,572,31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05B05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7,882,32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E7BDD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1,197,548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E0A15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9,353,032</w:t>
            </w:r>
          </w:p>
        </w:tc>
      </w:tr>
      <w:tr w14:paraId="4E191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7149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pped Rea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72C8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3,684,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6E9D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5,513,2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595C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9,464,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135F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9,233,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57D0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2,598,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595C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1,482,026</w:t>
            </w:r>
          </w:p>
        </w:tc>
      </w:tr>
      <w:tr w14:paraId="055DB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EE44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iq Map Rea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8FC6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9,100,5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6F55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1,611,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CE24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5,355,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F135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4,498,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A5A7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7,244,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783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6,982,493</w:t>
            </w:r>
          </w:p>
        </w:tc>
      </w:tr>
      <w:tr w14:paraId="605BC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3481E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30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7656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3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73B4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4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3157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4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A35F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4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274E1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4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3E65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4.54</w:t>
            </w:r>
          </w:p>
        </w:tc>
      </w:tr>
      <w:tr w14:paraId="375E1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3CC8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64D03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4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07AE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1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ADB5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1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8475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28DA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4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DF51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0.66</w:t>
            </w:r>
          </w:p>
        </w:tc>
      </w:tr>
    </w:tbl>
    <w:p w14:paraId="514C4322">
      <w:pPr>
        <w:rPr>
          <w:rFonts w:hint="eastAsia" w:cs="Times New Roman"/>
          <w:szCs w:val="24"/>
        </w:rPr>
      </w:pPr>
    </w:p>
    <w:p w14:paraId="40E89684">
      <w:pPr>
        <w:rPr>
          <w:rFonts w:hint="default" w:ascii="Times New Roman" w:hAnsi="Times New Roman" w:cs="Times New Roman"/>
        </w:rPr>
      </w:pPr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0281B0"/>
    <w:multiLevelType w:val="singleLevel"/>
    <w:tmpl w:val="B10281B0"/>
    <w:lvl w:ilvl="0" w:tentative="0">
      <w:start w:val="1"/>
      <w:numFmt w:val="upperLetter"/>
      <w:suff w:val="space"/>
      <w:lvlText w:val="(%1)"/>
      <w:lvlJc w:val="left"/>
      <w:rPr>
        <w:rFonts w:hint="default"/>
        <w:b w:val="0"/>
        <w:b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zM2JhOGE5ZjA2ZTkxMDYwNzhkMDk5OTkwNTFmMTcifQ=="/>
  </w:docVars>
  <w:rsids>
    <w:rsidRoot w:val="7139353C"/>
    <w:rsid w:val="0ECF1E81"/>
    <w:rsid w:val="11EF2AC8"/>
    <w:rsid w:val="1D2302DB"/>
    <w:rsid w:val="26A97E18"/>
    <w:rsid w:val="3DF0648E"/>
    <w:rsid w:val="5BFF4980"/>
    <w:rsid w:val="68E4732F"/>
    <w:rsid w:val="7139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2</Words>
  <Characters>1934</Characters>
  <Lines>0</Lines>
  <Paragraphs>0</Paragraphs>
  <TotalTime>9</TotalTime>
  <ScaleCrop>false</ScaleCrop>
  <LinksUpToDate>false</LinksUpToDate>
  <CharactersWithSpaces>214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2:16:00Z</dcterms:created>
  <dc:creator>陌上秋草</dc:creator>
  <cp:lastModifiedBy>陌上秋草</cp:lastModifiedBy>
  <dcterms:modified xsi:type="dcterms:W3CDTF">2024-10-31T12:2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EA7C971A77B44CC9370F72E382327CE_11</vt:lpwstr>
  </property>
</Properties>
</file>